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before="0" w:after="0"/>
        <w:rPr/>
      </w:pPr>
      <w:r>
        <w:rPr>
          <w:b/>
          <w:u w:val="single"/>
          <w:lang w:val="en-GB"/>
        </w:rPr>
        <w:t>Table S13-14 – ABSOLUTE PROBABILITIES AND ABSOLUTE DIFFERENCES IN PROBABILITIES</w:t>
      </w:r>
    </w:p>
    <w:p>
      <w:pPr>
        <w:pStyle w:val="Caption"/>
        <w:keepNext w:val="true"/>
        <w:rPr/>
      </w:pPr>
      <w:r>
        <w:rPr>
          <w:sz w:val="24"/>
          <w:szCs w:val="24"/>
          <w:lang w:val="en-GB"/>
        </w:rPr>
        <w:t>Table S14</w:t>
      </w:r>
      <w:r>
        <w:rPr/>
        <w:t xml:space="preserve"> Role of health behaviours used as time dependent covariates in explaining the association between occupational position and all-cause mortality in the British Whitehall II (N=9 771, Deaths=693) and the French GAZEL (N=17 760, Deaths=908) cohort studies.</w:t>
      </w:r>
    </w:p>
    <w:tbl>
      <w:tblPr>
        <w:tblW w:w="115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2"/>
        <w:gridCol w:w="1740"/>
        <w:gridCol w:w="1620"/>
        <w:gridCol w:w="1860"/>
        <w:gridCol w:w="2500"/>
      </w:tblGrid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Rate </w:t>
            </w: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% attenuation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e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% attenuation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 xml:space="preserve">f </w:t>
            </w:r>
            <w:r>
              <w:rPr>
                <w:b/>
                <w:bCs/>
                <w:sz w:val="22"/>
                <w:szCs w:val="22"/>
                <w:lang w:val="en-GB"/>
              </w:rPr>
              <w:t>(95%CI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ITEHALL II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(SES, age- and sex- adjusted)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-1.3, 4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2 (1.28, 2.05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-1.8, 3.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9 (1.09, 1.75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2 (20 - 62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Alcoho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2 (-1.6, 4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2 (1.19, 1.93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4 (3 - 37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Die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-1.6, 4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4 (1.13, 1.83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5 (12 - 55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-1.7, 3.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7 (1.16, 1.86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1 (11 - 43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-2.6, 3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3 (0.88, 1.44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5 (44 - 149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AZE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(SES, age- and sex- adjusted)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1, 4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4 (1.58, 2.39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0, 4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51, 2.28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 (2 - 8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Alcoho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-0.1, 4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5 (1.51, 2.28)</w:t>
            </w: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 (4 - 11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Die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0, 4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54, 2.33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 (2 - 8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-0.1, 3.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5 (1.50, 2.27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 (4 - 12)</w:t>
            </w:r>
          </w:p>
        </w:tc>
      </w:tr>
      <w:tr>
        <w:trPr>
          <w:trHeight w:val="255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-0.3, 3.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1 (1.39, 2.10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9 (13 - 29)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= Difference; HR=Hazard Ratios; CI=Confidence Interval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Lowest versus highest occupational position, age- and sex- adjusted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Lowest versus highest occupational position adjusted for age , sex, and all health behaviours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Difference in mortality rate per 1000 person-years between lowest and highest occupational position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/>
      </w:pP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 xml:space="preserve"> Percent attenuation in rate difference=100 x (bModel 1 -bModel 1 + health behaviour(s))/(b Model 1 )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sz w:val="20"/>
          <w:szCs w:val="20"/>
          <w:vertAlign w:val="superscript"/>
          <w:lang w:val="en-GB"/>
        </w:rPr>
        <w:t xml:space="preserve">e </w:t>
      </w:r>
      <w:r>
        <w:rPr>
          <w:sz w:val="20"/>
          <w:szCs w:val="20"/>
          <w:lang w:val="en-GB"/>
        </w:rPr>
        <w:t>HR for lowest versus highest occupational position, age- and sex- adjusted</w:t>
      </w:r>
    </w:p>
    <w:p>
      <w:pPr>
        <w:pStyle w:val="Normal"/>
        <w:tabs>
          <w:tab w:val="clear" w:pos="720"/>
          <w:tab w:val="left" w:pos="360" w:leader="none"/>
          <w:tab w:val="right" w:pos="540" w:leader="none"/>
        </w:tabs>
        <w:rPr/>
      </w:pPr>
      <w:r>
        <w:rPr>
          <w:sz w:val="20"/>
          <w:szCs w:val="20"/>
          <w:vertAlign w:val="superscript"/>
          <w:lang w:val="en-GB"/>
        </w:rPr>
        <w:t xml:space="preserve">f </w:t>
      </w:r>
      <w:r>
        <w:rPr>
          <w:sz w:val="20"/>
          <w:szCs w:val="20"/>
          <w:lang w:val="en-GB"/>
        </w:rPr>
        <w:t>Percent attenuation in log HR= 100 x (β Model 1 - β Model 1+ health behaviour(s))/( β Model 1 ), where β=log(HR)</w:t>
      </w:r>
    </w:p>
    <w:p>
      <w:pPr>
        <w:pStyle w:val="Normal"/>
        <w:tabs>
          <w:tab w:val="clear" w:pos="720"/>
          <w:tab w:val="right" w:pos="0" w:leader="none"/>
        </w:tabs>
        <w:rPr/>
      </w:pPr>
      <w:r>
        <w:rPr>
          <w:sz w:val="20"/>
          <w:szCs w:val="20"/>
          <w:vertAlign w:val="superscript"/>
          <w:lang w:val="en-GB"/>
        </w:rPr>
        <w:t>g</w:t>
      </w:r>
      <w:r>
        <w:rPr>
          <w:sz w:val="20"/>
          <w:szCs w:val="20"/>
          <w:lang w:val="en-GB"/>
        </w:rPr>
        <w:t xml:space="preserve"> Bias corrected accelerated bootstrap 95% confidence interval for percent attenuation in HR associated to occupational posi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021" w:right="1440" w:gutter="0" w:header="0" w:top="1077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7:00Z</dcterms:created>
  <dc:creator>Hickling</dc:creator>
  <dc:description/>
  <cp:keywords/>
  <dc:language>en-US</dc:language>
  <cp:lastModifiedBy>Hickling</cp:lastModifiedBy>
  <dcterms:modified xsi:type="dcterms:W3CDTF">2011-01-10T11:28:00Z</dcterms:modified>
  <cp:revision>2</cp:revision>
  <dc:subject/>
  <dc:title>Table S14 Role of health behaviours used as time dependent covariates in explaining the association between occupational position and all-cause mortality in the British Whitehall II (N=9 771, Deaths=693) and the French GAZEL (N=17 760, Deaths=908) cohort</dc:title>
</cp:coreProperties>
</file>